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701A8" w14:textId="77777777" w:rsidR="00F0062A" w:rsidRDefault="00F0062A" w:rsidP="00F0062A">
      <w:pPr>
        <w:pStyle w:val="Figurecaption"/>
        <w:rPr>
          <w:b w:val="0"/>
          <w:bCs/>
          <w:color w:val="000000"/>
        </w:rPr>
      </w:pPr>
      <w:bookmarkStart w:id="0" w:name="_Toc164440343"/>
      <w:r>
        <w:t>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Pr="001E7270">
        <w:t xml:space="preserve"> </w:t>
      </w:r>
      <w:r>
        <w:t>Table.</w:t>
      </w:r>
      <w:r w:rsidRPr="00AA7FF2">
        <w:t xml:space="preserve"> </w:t>
      </w:r>
      <w:r>
        <w:t xml:space="preserve">Proposed </w:t>
      </w:r>
      <w:r w:rsidRPr="004E37C9">
        <w:rPr>
          <w:color w:val="000000"/>
        </w:rPr>
        <w:t xml:space="preserve">NMR chemical shift </w:t>
      </w:r>
      <w:r>
        <w:rPr>
          <w:color w:val="000000"/>
        </w:rPr>
        <w:t xml:space="preserve">assignments for </w:t>
      </w:r>
      <w:proofErr w:type="spellStart"/>
      <w:r>
        <w:rPr>
          <w:color w:val="000000"/>
        </w:rPr>
        <w:t>ibhayipeptolide</w:t>
      </w:r>
      <w:proofErr w:type="spellEnd"/>
      <w:r>
        <w:rPr>
          <w:color w:val="000000"/>
        </w:rPr>
        <w:t xml:space="preserve"> A</w:t>
      </w:r>
      <w:r w:rsidRPr="004E37C9">
        <w:rPr>
          <w:color w:val="000000"/>
        </w:rPr>
        <w:t>.</w:t>
      </w:r>
      <w:r>
        <w:rPr>
          <w:color w:val="000000"/>
        </w:rPr>
        <w:t xml:space="preserve"> </w:t>
      </w:r>
      <w:r w:rsidRPr="004E37C9">
        <w:rPr>
          <w:b w:val="0"/>
          <w:bCs/>
          <w:color w:val="000000"/>
          <w:szCs w:val="22"/>
        </w:rPr>
        <w:t>CDCl</w:t>
      </w:r>
      <w:r w:rsidRPr="004E37C9">
        <w:rPr>
          <w:b w:val="0"/>
          <w:bCs/>
          <w:color w:val="000000"/>
          <w:szCs w:val="22"/>
          <w:vertAlign w:val="subscript"/>
        </w:rPr>
        <w:t>3</w:t>
      </w:r>
      <w:r w:rsidRPr="004E37C9">
        <w:rPr>
          <w:b w:val="0"/>
          <w:bCs/>
          <w:color w:val="000000"/>
          <w:szCs w:val="22"/>
        </w:rPr>
        <w:t>, 800 MHz, TCI probe, 3 mm tube.</w:t>
      </w:r>
      <w:bookmarkEnd w:id="0"/>
      <w:r>
        <w:rPr>
          <w:b w:val="0"/>
          <w:bCs/>
          <w:color w:val="000000"/>
        </w:rPr>
        <w:t xml:space="preserve"> </w:t>
      </w:r>
    </w:p>
    <w:p w14:paraId="1AE782AB" w14:textId="77777777" w:rsidR="00F0062A" w:rsidRPr="00082D64" w:rsidRDefault="00F0062A" w:rsidP="00F0062A">
      <w:pPr>
        <w:pStyle w:val="Figurecaption"/>
        <w:rPr>
          <w:color w:val="000000"/>
        </w:rPr>
      </w:pPr>
    </w:p>
    <w:tbl>
      <w:tblPr>
        <w:tblW w:w="4500" w:type="dxa"/>
        <w:tblLook w:val="04A0" w:firstRow="1" w:lastRow="0" w:firstColumn="1" w:lastColumn="0" w:noHBand="0" w:noVBand="1"/>
      </w:tblPr>
      <w:tblGrid>
        <w:gridCol w:w="1260"/>
        <w:gridCol w:w="900"/>
        <w:gridCol w:w="900"/>
        <w:gridCol w:w="1440"/>
      </w:tblGrid>
      <w:tr w:rsidR="00F0062A" w:rsidRPr="00900433" w14:paraId="7EBC7880" w14:textId="77777777" w:rsidTr="002B0148">
        <w:trPr>
          <w:trHeight w:hRule="exact" w:val="216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9E88" w14:textId="77777777" w:rsidR="00F0062A" w:rsidRPr="00794641" w:rsidRDefault="00F0062A" w:rsidP="002B0148">
            <w:pPr>
              <w:pStyle w:val="RSCT03TableBody"/>
            </w:pPr>
            <w:r w:rsidRPr="00794641">
              <w:t xml:space="preserve">Residue </w:t>
            </w:r>
          </w:p>
          <w:p w14:paraId="33AA9B07" w14:textId="77777777" w:rsidR="00F0062A" w:rsidRPr="00D26A6C" w:rsidRDefault="00F0062A" w:rsidP="002B0148">
            <w:pPr>
              <w:pStyle w:val="RSCT03TableBody"/>
            </w:pPr>
            <w:r w:rsidRPr="00D26A6C">
              <w:t>hydroxy ac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2A4B" w14:textId="77777777" w:rsidR="00F0062A" w:rsidRPr="00D26A6C" w:rsidRDefault="00F0062A" w:rsidP="002B0148">
            <w:pPr>
              <w:pStyle w:val="RSCT03TableBody"/>
            </w:pPr>
            <w:r w:rsidRPr="00D26A6C">
              <w:t>Ato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556A" w14:textId="77777777" w:rsidR="00F0062A" w:rsidRPr="00D26A6C" w:rsidRDefault="00F0062A" w:rsidP="002B0148">
            <w:pPr>
              <w:pStyle w:val="RSCT03TableBody"/>
            </w:pPr>
            <w:proofErr w:type="spellStart"/>
            <w:r w:rsidRPr="00D26A6C">
              <w:t>δ</w:t>
            </w:r>
            <w:r w:rsidRPr="00D26A6C">
              <w:rPr>
                <w:vertAlign w:val="subscript"/>
              </w:rPr>
              <w:t>C</w:t>
            </w:r>
            <w:proofErr w:type="spellEnd"/>
            <w:r w:rsidRPr="00D26A6C">
              <w:t>,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9900" w14:textId="77777777" w:rsidR="00F0062A" w:rsidRPr="00D26A6C" w:rsidRDefault="00F0062A" w:rsidP="002B0148">
            <w:pPr>
              <w:pStyle w:val="RSCT03TableBody"/>
            </w:pPr>
            <w:proofErr w:type="spellStart"/>
            <w:r w:rsidRPr="00D26A6C">
              <w:t>δ</w:t>
            </w:r>
            <w:r w:rsidRPr="00D26A6C">
              <w:rPr>
                <w:vertAlign w:val="subscript"/>
              </w:rPr>
              <w:t>H</w:t>
            </w:r>
            <w:proofErr w:type="spellEnd"/>
            <w:r w:rsidRPr="00D26A6C">
              <w:rPr>
                <w:vertAlign w:val="subscript"/>
              </w:rPr>
              <w:t xml:space="preserve"> </w:t>
            </w:r>
            <w:r w:rsidRPr="00D26A6C">
              <w:t>(</w:t>
            </w:r>
            <w:r w:rsidRPr="00D26A6C">
              <w:rPr>
                <w:i/>
                <w:iCs/>
              </w:rPr>
              <w:t>J</w:t>
            </w:r>
            <w:r w:rsidRPr="00D26A6C">
              <w:t xml:space="preserve"> in Hz)</w:t>
            </w:r>
          </w:p>
        </w:tc>
      </w:tr>
      <w:tr w:rsidR="00F0062A" w:rsidRPr="00900433" w14:paraId="7F2A7D2D" w14:textId="77777777" w:rsidTr="002B0148">
        <w:trPr>
          <w:trHeight w:hRule="exact" w:val="216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CF19" w14:textId="77777777" w:rsidR="00F0062A" w:rsidRPr="00D26A6C" w:rsidRDefault="00F0062A" w:rsidP="002B0148">
            <w:pPr>
              <w:pStyle w:val="RSCT03TableBody"/>
            </w:pPr>
            <w:proofErr w:type="spellStart"/>
            <w:r w:rsidRPr="00D26A6C">
              <w:t>Phe</w:t>
            </w:r>
            <w:proofErr w:type="spellEnd"/>
            <w:r w:rsidRPr="00D26A6C">
              <w:t xml:space="preserve"> #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AAA7" w14:textId="77777777" w:rsidR="00F0062A" w:rsidRPr="00D26A6C" w:rsidRDefault="00F0062A" w:rsidP="002B0148">
            <w:pPr>
              <w:pStyle w:val="RSCT03TableBody"/>
            </w:pPr>
            <w:r w:rsidRPr="00D26A6C">
              <w:t>carbonyl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A7D4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3DB8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1253E5E4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11368A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66041A" w14:textId="77777777" w:rsidR="00F0062A" w:rsidRPr="00D26A6C" w:rsidRDefault="00F0062A" w:rsidP="002B0148">
            <w:pPr>
              <w:pStyle w:val="RSCT03TableBody"/>
            </w:pPr>
            <w:r w:rsidRPr="00D26A6C">
              <w:t>α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B84D95" w14:textId="77777777" w:rsidR="00F0062A" w:rsidRPr="00D26A6C" w:rsidRDefault="00F0062A" w:rsidP="002B0148">
            <w:pPr>
              <w:pStyle w:val="RSCT03TableBody"/>
            </w:pPr>
            <w:r w:rsidRPr="00D26A6C">
              <w:t>54.9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853BCD" w14:textId="77777777" w:rsidR="00F0062A" w:rsidRPr="00D26A6C" w:rsidRDefault="00F0062A" w:rsidP="002B0148">
            <w:pPr>
              <w:pStyle w:val="RSCT03TableBody"/>
            </w:pPr>
            <w:r w:rsidRPr="00D26A6C">
              <w:t xml:space="preserve">4.27, </w:t>
            </w:r>
            <w:proofErr w:type="spellStart"/>
            <w:r w:rsidRPr="00D26A6C">
              <w:t>br</w:t>
            </w:r>
            <w:proofErr w:type="spellEnd"/>
            <w:r w:rsidRPr="00D26A6C">
              <w:t xml:space="preserve"> s</w:t>
            </w:r>
          </w:p>
        </w:tc>
      </w:tr>
      <w:tr w:rsidR="00F0062A" w:rsidRPr="00900433" w14:paraId="29A99075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A71B12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C64C35" w14:textId="77777777" w:rsidR="00F0062A" w:rsidRPr="00D26A6C" w:rsidRDefault="00F0062A" w:rsidP="002B0148">
            <w:pPr>
              <w:pStyle w:val="RSCT03TableBody"/>
            </w:pPr>
            <w:r w:rsidRPr="00D26A6C">
              <w:t>β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665422" w14:textId="77777777" w:rsidR="00F0062A" w:rsidRPr="00D26A6C" w:rsidRDefault="00F0062A" w:rsidP="002B0148">
            <w:pPr>
              <w:pStyle w:val="RSCT03TableBody"/>
            </w:pPr>
            <w:r w:rsidRPr="00D26A6C">
              <w:t>35.7, CH</w:t>
            </w:r>
            <w:r w:rsidRPr="00D26A6C">
              <w:rPr>
                <w:vertAlign w:val="sub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B6961C" w14:textId="77777777" w:rsidR="00F0062A" w:rsidRPr="00D26A6C" w:rsidRDefault="00F0062A" w:rsidP="002B0148">
            <w:pPr>
              <w:pStyle w:val="RSCT03TableBody"/>
            </w:pPr>
            <w:r w:rsidRPr="00D26A6C">
              <w:t>3.30, dd (14.0, 6.6)</w:t>
            </w:r>
          </w:p>
        </w:tc>
      </w:tr>
      <w:tr w:rsidR="00F0062A" w:rsidRPr="00900433" w14:paraId="540F67BC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179BA3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BAB2D3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6B3719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2D89E2" w14:textId="77777777" w:rsidR="00F0062A" w:rsidRPr="00D26A6C" w:rsidRDefault="00F0062A" w:rsidP="002B0148">
            <w:pPr>
              <w:pStyle w:val="RSCT03TableBody"/>
            </w:pPr>
            <w:r w:rsidRPr="00D26A6C">
              <w:t>3.13, dd (14.0, 9.6)</w:t>
            </w:r>
          </w:p>
        </w:tc>
      </w:tr>
      <w:tr w:rsidR="00F0062A" w:rsidRPr="00900433" w14:paraId="2335A599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0B7FD2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33840A" w14:textId="77777777" w:rsidR="00F0062A" w:rsidRPr="00D26A6C" w:rsidRDefault="00F0062A" w:rsidP="002B0148">
            <w:pPr>
              <w:pStyle w:val="RSCT03TableBody"/>
            </w:pPr>
            <w:r w:rsidRPr="00D26A6C">
              <w:t>γ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5D4AED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103106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2AEAE7F3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1EA011" w14:textId="77777777" w:rsidR="00F0062A" w:rsidRPr="00D26A6C" w:rsidRDefault="00F0062A" w:rsidP="002B0148">
            <w:pPr>
              <w:pStyle w:val="RSCT03TableBody"/>
            </w:pPr>
            <w:r w:rsidRPr="00D26A6C"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EFA2F1" w14:textId="77777777" w:rsidR="00F0062A" w:rsidRPr="00D26A6C" w:rsidRDefault="00F0062A" w:rsidP="002B0148">
            <w:pPr>
              <w:pStyle w:val="RSCT03TableBody"/>
            </w:pPr>
            <w:r w:rsidRPr="00D26A6C">
              <w:t>δ, δ</w:t>
            </w:r>
            <w:r w:rsidRPr="00D26A6C">
              <w:rPr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4AA735" w14:textId="77777777" w:rsidR="00F0062A" w:rsidRPr="00D26A6C" w:rsidRDefault="00F0062A" w:rsidP="002B0148">
            <w:pPr>
              <w:pStyle w:val="RSCT03TableBody"/>
            </w:pPr>
            <w:r w:rsidRPr="00D26A6C">
              <w:t>128.8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FD63D0" w14:textId="77777777" w:rsidR="00F0062A" w:rsidRPr="00D26A6C" w:rsidRDefault="00F0062A" w:rsidP="002B0148">
            <w:pPr>
              <w:pStyle w:val="RSCT03TableBody"/>
            </w:pPr>
            <w:r w:rsidRPr="00D26A6C">
              <w:t>7.15, d (7.5)</w:t>
            </w:r>
          </w:p>
        </w:tc>
      </w:tr>
      <w:tr w:rsidR="00F0062A" w:rsidRPr="00900433" w14:paraId="2A37EAE7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D11066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6ED898" w14:textId="77777777" w:rsidR="00F0062A" w:rsidRPr="00D26A6C" w:rsidRDefault="00F0062A" w:rsidP="002B0148">
            <w:pPr>
              <w:pStyle w:val="RSCT03TableBody"/>
            </w:pPr>
            <w:r w:rsidRPr="00D26A6C">
              <w:t>ε, ε</w:t>
            </w:r>
            <w:r w:rsidRPr="00D26A6C">
              <w:rPr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781A42" w14:textId="77777777" w:rsidR="00F0062A" w:rsidRPr="00D26A6C" w:rsidRDefault="00F0062A" w:rsidP="002B0148">
            <w:pPr>
              <w:pStyle w:val="RSCT03TableBody"/>
            </w:pPr>
            <w:r w:rsidRPr="00D26A6C">
              <w:t>128.5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94240E" w14:textId="77777777" w:rsidR="00F0062A" w:rsidRPr="00D26A6C" w:rsidRDefault="00F0062A" w:rsidP="002B0148">
            <w:pPr>
              <w:pStyle w:val="RSCT03TableBody"/>
            </w:pPr>
            <w:r w:rsidRPr="00D26A6C">
              <w:t>7.29, t (7.5)</w:t>
            </w:r>
          </w:p>
        </w:tc>
      </w:tr>
      <w:tr w:rsidR="00F0062A" w:rsidRPr="00900433" w14:paraId="3500AB7B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3B7423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E342DA" w14:textId="77777777" w:rsidR="00F0062A" w:rsidRPr="00D26A6C" w:rsidRDefault="00F0062A" w:rsidP="002B0148">
            <w:pPr>
              <w:pStyle w:val="RSCT03TableBody"/>
            </w:pPr>
            <w:r w:rsidRPr="00D26A6C">
              <w:t>ζ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885A64" w14:textId="77777777" w:rsidR="00F0062A" w:rsidRPr="00D26A6C" w:rsidRDefault="00F0062A" w:rsidP="002B0148">
            <w:pPr>
              <w:pStyle w:val="RSCT03TableBody"/>
            </w:pPr>
            <w:r w:rsidRPr="00D26A6C">
              <w:t>127.0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00AD30" w14:textId="77777777" w:rsidR="00F0062A" w:rsidRPr="00D26A6C" w:rsidRDefault="00F0062A" w:rsidP="002B0148">
            <w:pPr>
              <w:pStyle w:val="RSCT03TableBody"/>
            </w:pPr>
            <w:r w:rsidRPr="00D26A6C">
              <w:t>7.24, m</w:t>
            </w:r>
          </w:p>
        </w:tc>
      </w:tr>
      <w:tr w:rsidR="00F0062A" w:rsidRPr="00900433" w14:paraId="346B62DB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BF6B7E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8BB849" w14:textId="77777777" w:rsidR="00F0062A" w:rsidRPr="00D26A6C" w:rsidRDefault="00F0062A" w:rsidP="002B0148">
            <w:pPr>
              <w:pStyle w:val="RSCT03TableBody"/>
            </w:pPr>
            <w:r w:rsidRPr="00D26A6C">
              <w:t>N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299792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A887B8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79A39E06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BC2A34" w14:textId="77777777" w:rsidR="00F0062A" w:rsidRPr="00D26A6C" w:rsidRDefault="00F0062A" w:rsidP="002B0148">
            <w:pPr>
              <w:pStyle w:val="RSCT03TableBody"/>
            </w:pPr>
            <w:r w:rsidRPr="00D26A6C">
              <w:t>Leu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ABBAAC" w14:textId="77777777" w:rsidR="00F0062A" w:rsidRPr="00D26A6C" w:rsidRDefault="00F0062A" w:rsidP="002B0148">
            <w:pPr>
              <w:pStyle w:val="RSCT03TableBody"/>
            </w:pPr>
            <w:r w:rsidRPr="00D26A6C">
              <w:t>carbony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2531A7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EE8CFD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79C4271B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F23D66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2A3737" w14:textId="77777777" w:rsidR="00F0062A" w:rsidRPr="00D26A6C" w:rsidRDefault="00F0062A" w:rsidP="002B0148">
            <w:pPr>
              <w:pStyle w:val="RSCT03TableBody"/>
            </w:pPr>
            <w:r w:rsidRPr="00D26A6C">
              <w:t>α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95058E" w14:textId="77777777" w:rsidR="00F0062A" w:rsidRPr="00D26A6C" w:rsidRDefault="00F0062A" w:rsidP="002B0148">
            <w:pPr>
              <w:pStyle w:val="RSCT03TableBody"/>
            </w:pPr>
            <w:r w:rsidRPr="00D26A6C">
              <w:t>52.3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030AD9" w14:textId="77777777" w:rsidR="00F0062A" w:rsidRPr="00D26A6C" w:rsidRDefault="00F0062A" w:rsidP="002B0148">
            <w:pPr>
              <w:pStyle w:val="RSCT03TableBody"/>
            </w:pPr>
            <w:r w:rsidRPr="00D26A6C">
              <w:t>4.19, q (7.5)</w:t>
            </w:r>
          </w:p>
        </w:tc>
      </w:tr>
      <w:tr w:rsidR="00F0062A" w:rsidRPr="00900433" w14:paraId="2FB89135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1D35CF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A641E7" w14:textId="77777777" w:rsidR="00F0062A" w:rsidRPr="00D26A6C" w:rsidRDefault="00F0062A" w:rsidP="002B0148">
            <w:pPr>
              <w:pStyle w:val="RSCT03TableBody"/>
            </w:pPr>
            <w:r w:rsidRPr="00D26A6C">
              <w:t>β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3B36ED" w14:textId="77777777" w:rsidR="00F0062A" w:rsidRPr="00D26A6C" w:rsidRDefault="00F0062A" w:rsidP="002B0148">
            <w:pPr>
              <w:pStyle w:val="RSCT03TableBody"/>
            </w:pPr>
            <w:r w:rsidRPr="00D26A6C">
              <w:t>38.2, CH</w:t>
            </w:r>
            <w:r w:rsidRPr="00D26A6C">
              <w:rPr>
                <w:vertAlign w:val="sub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B6ED41" w14:textId="77777777" w:rsidR="00F0062A" w:rsidRPr="00D26A6C" w:rsidRDefault="00F0062A" w:rsidP="002B0148">
            <w:pPr>
              <w:pStyle w:val="RSCT03TableBody"/>
            </w:pPr>
            <w:r w:rsidRPr="00D26A6C">
              <w:t>1.82, m</w:t>
            </w:r>
          </w:p>
        </w:tc>
      </w:tr>
      <w:tr w:rsidR="00F0062A" w:rsidRPr="00900433" w14:paraId="21346448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A779BE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F63F8B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F0A951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9C389B" w14:textId="77777777" w:rsidR="00F0062A" w:rsidRPr="00D26A6C" w:rsidRDefault="00F0062A" w:rsidP="002B0148">
            <w:pPr>
              <w:pStyle w:val="RSCT03TableBody"/>
            </w:pPr>
            <w:r w:rsidRPr="00D26A6C">
              <w:t>1.73, m</w:t>
            </w:r>
          </w:p>
        </w:tc>
      </w:tr>
      <w:tr w:rsidR="00F0062A" w:rsidRPr="00900433" w14:paraId="10328B03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F7ED0E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4E1631" w14:textId="77777777" w:rsidR="00F0062A" w:rsidRPr="00D26A6C" w:rsidRDefault="00F0062A" w:rsidP="002B0148">
            <w:pPr>
              <w:pStyle w:val="RSCT03TableBody"/>
            </w:pPr>
            <w:r w:rsidRPr="00D26A6C">
              <w:t>γ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B6230E" w14:textId="77777777" w:rsidR="00F0062A" w:rsidRPr="00D26A6C" w:rsidRDefault="00F0062A" w:rsidP="002B0148">
            <w:pPr>
              <w:pStyle w:val="RSCT03TableBody"/>
            </w:pPr>
            <w:r w:rsidRPr="00D26A6C">
              <w:t>24.6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6B8DFA" w14:textId="77777777" w:rsidR="00F0062A" w:rsidRPr="00D26A6C" w:rsidRDefault="00F0062A" w:rsidP="002B0148">
            <w:pPr>
              <w:pStyle w:val="RSCT03TableBody"/>
            </w:pPr>
            <w:r w:rsidRPr="00D26A6C">
              <w:t>1.58, m</w:t>
            </w:r>
          </w:p>
        </w:tc>
      </w:tr>
      <w:tr w:rsidR="00F0062A" w:rsidRPr="00900433" w14:paraId="7D2E7D0E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0BBEBD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A151E5" w14:textId="77777777" w:rsidR="00F0062A" w:rsidRPr="00D26A6C" w:rsidRDefault="00F0062A" w:rsidP="002B0148">
            <w:pPr>
              <w:pStyle w:val="RSCT03TableBody"/>
            </w:pPr>
            <w:r w:rsidRPr="00D26A6C">
              <w:t>δ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CF93FB" w14:textId="77777777" w:rsidR="00F0062A" w:rsidRPr="00D26A6C" w:rsidRDefault="00F0062A" w:rsidP="002B0148">
            <w:pPr>
              <w:pStyle w:val="RSCT03TableBody"/>
            </w:pPr>
            <w:r w:rsidRPr="00D26A6C">
              <w:t>22.2, CH</w:t>
            </w:r>
            <w:r w:rsidRPr="00D26A6C">
              <w:rPr>
                <w:vertAlign w:val="subscript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6D038F" w14:textId="77777777" w:rsidR="00F0062A" w:rsidRPr="00D26A6C" w:rsidRDefault="00F0062A" w:rsidP="002B0148">
            <w:pPr>
              <w:pStyle w:val="RSCT03TableBody"/>
            </w:pPr>
            <w:r w:rsidRPr="00D26A6C">
              <w:t>0.89, m</w:t>
            </w:r>
          </w:p>
        </w:tc>
      </w:tr>
      <w:tr w:rsidR="00F0062A" w:rsidRPr="00900433" w14:paraId="3FC735AD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8088E1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101741" w14:textId="77777777" w:rsidR="00F0062A" w:rsidRPr="00D26A6C" w:rsidRDefault="00F0062A" w:rsidP="002B0148">
            <w:pPr>
              <w:pStyle w:val="RSCT03TableBody"/>
            </w:pPr>
            <w:r w:rsidRPr="00D26A6C">
              <w:t>δ</w:t>
            </w:r>
            <w:r w:rsidRPr="00D26A6C">
              <w:rPr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58C14D" w14:textId="77777777" w:rsidR="00F0062A" w:rsidRPr="00D26A6C" w:rsidRDefault="00F0062A" w:rsidP="002B0148">
            <w:pPr>
              <w:pStyle w:val="RSCT03TableBody"/>
            </w:pPr>
            <w:r w:rsidRPr="00D26A6C">
              <w:t>22.4, CH</w:t>
            </w:r>
            <w:r w:rsidRPr="00D26A6C">
              <w:rPr>
                <w:vertAlign w:val="subscript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FC72A7" w14:textId="77777777" w:rsidR="00F0062A" w:rsidRPr="00D26A6C" w:rsidRDefault="00F0062A" w:rsidP="002B0148">
            <w:pPr>
              <w:pStyle w:val="RSCT03TableBody"/>
            </w:pPr>
            <w:r w:rsidRPr="00D26A6C">
              <w:t>0.93, d (6.6)</w:t>
            </w:r>
          </w:p>
        </w:tc>
      </w:tr>
      <w:tr w:rsidR="00F0062A" w:rsidRPr="00900433" w14:paraId="4AE2BF5E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6312DA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D70956" w14:textId="77777777" w:rsidR="00F0062A" w:rsidRPr="00D26A6C" w:rsidRDefault="00F0062A" w:rsidP="002B0148">
            <w:pPr>
              <w:pStyle w:val="RSCT03TableBody"/>
            </w:pPr>
            <w:r w:rsidRPr="00D26A6C">
              <w:t>N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8E27C5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98903F" w14:textId="77777777" w:rsidR="00F0062A" w:rsidRPr="00D26A6C" w:rsidRDefault="00F0062A" w:rsidP="002B0148">
            <w:pPr>
              <w:pStyle w:val="RSCT03TableBody"/>
            </w:pPr>
            <w:r w:rsidRPr="00D26A6C">
              <w:t>7.45</w:t>
            </w:r>
          </w:p>
        </w:tc>
      </w:tr>
      <w:tr w:rsidR="00F0062A" w:rsidRPr="00900433" w14:paraId="4A879873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D44400" w14:textId="77777777" w:rsidR="00F0062A" w:rsidRPr="00D26A6C" w:rsidRDefault="00F0062A" w:rsidP="002B0148">
            <w:pPr>
              <w:pStyle w:val="RSCT03TableBody"/>
            </w:pPr>
            <w:r w:rsidRPr="00D26A6C">
              <w:t>2-</w:t>
            </w:r>
            <w:r w:rsidRPr="00900433">
              <w:t>Hb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419F73" w14:textId="77777777" w:rsidR="00F0062A" w:rsidRPr="00D26A6C" w:rsidRDefault="00F0062A" w:rsidP="002B0148">
            <w:pPr>
              <w:pStyle w:val="RSCT03TableBody"/>
            </w:pPr>
            <w:r w:rsidRPr="00D26A6C">
              <w:t>carbony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8EC462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10D9FD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61F85321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F04FF0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37940F" w14:textId="77777777" w:rsidR="00F0062A" w:rsidRPr="00D26A6C" w:rsidRDefault="00F0062A" w:rsidP="002B0148">
            <w:pPr>
              <w:pStyle w:val="RSCT03TableBody"/>
            </w:pPr>
            <w:r w:rsidRPr="00D26A6C">
              <w:t>α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37F68B" w14:textId="77777777" w:rsidR="00F0062A" w:rsidRPr="00D26A6C" w:rsidRDefault="00F0062A" w:rsidP="002B0148">
            <w:pPr>
              <w:pStyle w:val="RSCT03TableBody"/>
            </w:pPr>
            <w:r w:rsidRPr="00D26A6C">
              <w:t>74.7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F9E5F8" w14:textId="77777777" w:rsidR="00F0062A" w:rsidRPr="00D26A6C" w:rsidRDefault="00F0062A" w:rsidP="002B0148">
            <w:pPr>
              <w:pStyle w:val="RSCT03TableBody"/>
            </w:pPr>
            <w:r w:rsidRPr="00D26A6C">
              <w:t xml:space="preserve">5.15, </w:t>
            </w:r>
            <w:proofErr w:type="spellStart"/>
            <w:r w:rsidRPr="00D26A6C">
              <w:t>br</w:t>
            </w:r>
            <w:proofErr w:type="spellEnd"/>
            <w:r w:rsidRPr="00D26A6C">
              <w:t xml:space="preserve"> s</w:t>
            </w:r>
          </w:p>
        </w:tc>
      </w:tr>
      <w:tr w:rsidR="00F0062A" w:rsidRPr="00900433" w14:paraId="7971CD8F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99F262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F44177" w14:textId="77777777" w:rsidR="00F0062A" w:rsidRPr="00D26A6C" w:rsidRDefault="00F0062A" w:rsidP="002B0148">
            <w:pPr>
              <w:pStyle w:val="RSCT03TableBody"/>
            </w:pPr>
            <w:r w:rsidRPr="00D26A6C">
              <w:t>β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803DFC" w14:textId="77777777" w:rsidR="00F0062A" w:rsidRPr="00D26A6C" w:rsidRDefault="00F0062A" w:rsidP="002B0148">
            <w:pPr>
              <w:pStyle w:val="RSCT03TableBody"/>
            </w:pPr>
            <w:r w:rsidRPr="00D26A6C">
              <w:t>24.4, CH</w:t>
            </w:r>
            <w:r w:rsidRPr="00D26A6C">
              <w:rPr>
                <w:vertAlign w:val="sub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D6B886" w14:textId="77777777" w:rsidR="00F0062A" w:rsidRPr="00D26A6C" w:rsidRDefault="00F0062A" w:rsidP="002B0148">
            <w:pPr>
              <w:pStyle w:val="RSCT03TableBody"/>
            </w:pPr>
            <w:r w:rsidRPr="00D26A6C">
              <w:t>1.81, m</w:t>
            </w:r>
          </w:p>
        </w:tc>
      </w:tr>
      <w:tr w:rsidR="00F0062A" w:rsidRPr="00900433" w14:paraId="226CFB57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E7E1D6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CF7E05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227742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45F8F8" w14:textId="77777777" w:rsidR="00F0062A" w:rsidRPr="00D26A6C" w:rsidRDefault="00F0062A" w:rsidP="002B0148">
            <w:pPr>
              <w:pStyle w:val="RSCT03TableBody"/>
            </w:pPr>
            <w:r w:rsidRPr="00D26A6C">
              <w:t>1.75, m</w:t>
            </w:r>
          </w:p>
        </w:tc>
      </w:tr>
      <w:tr w:rsidR="00F0062A" w:rsidRPr="00900433" w14:paraId="0290A4F8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F309C1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CA0017" w14:textId="77777777" w:rsidR="00F0062A" w:rsidRPr="00D26A6C" w:rsidRDefault="00F0062A" w:rsidP="002B0148">
            <w:pPr>
              <w:pStyle w:val="RSCT03TableBody"/>
            </w:pPr>
            <w:r w:rsidRPr="00D26A6C">
              <w:t>γ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723710" w14:textId="77777777" w:rsidR="00F0062A" w:rsidRPr="00D26A6C" w:rsidRDefault="00F0062A" w:rsidP="002B0148">
            <w:pPr>
              <w:pStyle w:val="RSCT03TableBody"/>
            </w:pPr>
            <w:r w:rsidRPr="00D26A6C">
              <w:t>8.5, CH</w:t>
            </w:r>
            <w:r w:rsidRPr="00D26A6C">
              <w:rPr>
                <w:vertAlign w:val="subscript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B7504E" w14:textId="77777777" w:rsidR="00F0062A" w:rsidRPr="00D26A6C" w:rsidRDefault="00F0062A" w:rsidP="002B0148">
            <w:pPr>
              <w:pStyle w:val="RSCT03TableBody"/>
            </w:pPr>
            <w:r w:rsidRPr="00D26A6C">
              <w:t>0.70, t (7.4)</w:t>
            </w:r>
          </w:p>
        </w:tc>
      </w:tr>
      <w:tr w:rsidR="00F0062A" w:rsidRPr="00900433" w14:paraId="171C22FC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156F67" w14:textId="77777777" w:rsidR="00F0062A" w:rsidRPr="00D26A6C" w:rsidRDefault="00F0062A" w:rsidP="002B0148">
            <w:pPr>
              <w:pStyle w:val="RSCT03TableBody"/>
            </w:pPr>
            <w:proofErr w:type="spellStart"/>
            <w:r w:rsidRPr="00D26A6C">
              <w:t>Phe</w:t>
            </w:r>
            <w:proofErr w:type="spellEnd"/>
            <w:r w:rsidRPr="00D26A6C">
              <w:t xml:space="preserve"> #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5F6378" w14:textId="77777777" w:rsidR="00F0062A" w:rsidRPr="00D26A6C" w:rsidRDefault="00F0062A" w:rsidP="002B0148">
            <w:pPr>
              <w:pStyle w:val="RSCT03TableBody"/>
            </w:pPr>
            <w:r w:rsidRPr="00D26A6C">
              <w:t>carbony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779AAC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75B7E2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0B986F0D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76D4C5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CD5E63" w14:textId="77777777" w:rsidR="00F0062A" w:rsidRPr="00D26A6C" w:rsidRDefault="00F0062A" w:rsidP="002B0148">
            <w:pPr>
              <w:pStyle w:val="RSCT03TableBody"/>
            </w:pPr>
            <w:r w:rsidRPr="00D26A6C">
              <w:t>α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AAC71E" w14:textId="77777777" w:rsidR="00F0062A" w:rsidRPr="00D26A6C" w:rsidRDefault="00F0062A" w:rsidP="002B0148">
            <w:pPr>
              <w:pStyle w:val="RSCT03TableBody"/>
            </w:pPr>
            <w:r w:rsidRPr="00D26A6C">
              <w:t>54.3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A5AADB" w14:textId="77777777" w:rsidR="00F0062A" w:rsidRPr="00D26A6C" w:rsidRDefault="00F0062A" w:rsidP="002B0148">
            <w:pPr>
              <w:pStyle w:val="RSCT03TableBody"/>
            </w:pPr>
            <w:r w:rsidRPr="00D26A6C">
              <w:t xml:space="preserve">4.52, </w:t>
            </w:r>
            <w:proofErr w:type="spellStart"/>
            <w:r w:rsidRPr="00D26A6C">
              <w:t>br</w:t>
            </w:r>
            <w:proofErr w:type="spellEnd"/>
            <w:r w:rsidRPr="00D26A6C">
              <w:t xml:space="preserve"> s</w:t>
            </w:r>
          </w:p>
        </w:tc>
      </w:tr>
      <w:tr w:rsidR="00F0062A" w:rsidRPr="00900433" w14:paraId="72344E44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E8F0E1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6DD98F" w14:textId="77777777" w:rsidR="00F0062A" w:rsidRPr="00D26A6C" w:rsidRDefault="00F0062A" w:rsidP="002B0148">
            <w:pPr>
              <w:pStyle w:val="RSCT03TableBody"/>
            </w:pPr>
            <w:r w:rsidRPr="00D26A6C">
              <w:t>β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3FF320" w14:textId="77777777" w:rsidR="00F0062A" w:rsidRPr="00D26A6C" w:rsidRDefault="00F0062A" w:rsidP="002B0148">
            <w:pPr>
              <w:pStyle w:val="RSCT03TableBody"/>
            </w:pPr>
            <w:r w:rsidRPr="00D26A6C">
              <w:t>35.8, CH</w:t>
            </w:r>
            <w:r w:rsidRPr="00D26A6C">
              <w:rPr>
                <w:vertAlign w:val="sub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5F0AF5" w14:textId="77777777" w:rsidR="00F0062A" w:rsidRPr="00D26A6C" w:rsidRDefault="00F0062A" w:rsidP="002B0148">
            <w:pPr>
              <w:pStyle w:val="RSCT03TableBody"/>
            </w:pPr>
            <w:r w:rsidRPr="00D26A6C">
              <w:t>3.20, dd (14.3, 7.2)</w:t>
            </w:r>
          </w:p>
        </w:tc>
      </w:tr>
      <w:tr w:rsidR="00F0062A" w:rsidRPr="00900433" w14:paraId="5FF6764D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AB6AE2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303465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56EDCC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ED5C30" w14:textId="77777777" w:rsidR="00F0062A" w:rsidRPr="00D26A6C" w:rsidRDefault="00F0062A" w:rsidP="002B0148">
            <w:pPr>
              <w:pStyle w:val="RSCT03TableBody"/>
            </w:pPr>
            <w:r w:rsidRPr="00D26A6C">
              <w:t>3.05, dd (14.3, 9.3)</w:t>
            </w:r>
          </w:p>
        </w:tc>
      </w:tr>
      <w:tr w:rsidR="00F0062A" w:rsidRPr="00900433" w14:paraId="2033FFD3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255226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CD3E0A" w14:textId="77777777" w:rsidR="00F0062A" w:rsidRPr="00D26A6C" w:rsidRDefault="00F0062A" w:rsidP="002B0148">
            <w:pPr>
              <w:pStyle w:val="RSCT03TableBody"/>
            </w:pPr>
            <w:r w:rsidRPr="00D26A6C">
              <w:t>γ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D1F55A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BE50F2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76D47E38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EA0611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F772EE" w14:textId="77777777" w:rsidR="00F0062A" w:rsidRPr="00D26A6C" w:rsidRDefault="00F0062A" w:rsidP="002B0148">
            <w:pPr>
              <w:pStyle w:val="RSCT03TableBody"/>
            </w:pPr>
            <w:r w:rsidRPr="00D26A6C">
              <w:t>δ, δ</w:t>
            </w:r>
            <w:r w:rsidRPr="00D26A6C">
              <w:rPr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01183A" w14:textId="77777777" w:rsidR="00F0062A" w:rsidRPr="00D26A6C" w:rsidRDefault="00F0062A" w:rsidP="002B0148">
            <w:pPr>
              <w:pStyle w:val="RSCT03TableBody"/>
            </w:pPr>
            <w:r w:rsidRPr="00D26A6C">
              <w:t>128.8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0B193F" w14:textId="77777777" w:rsidR="00F0062A" w:rsidRPr="00D26A6C" w:rsidRDefault="00F0062A" w:rsidP="002B0148">
            <w:pPr>
              <w:pStyle w:val="RSCT03TableBody"/>
            </w:pPr>
            <w:r w:rsidRPr="00D26A6C">
              <w:t>7.19, d (7.5)</w:t>
            </w:r>
          </w:p>
        </w:tc>
      </w:tr>
      <w:tr w:rsidR="00F0062A" w:rsidRPr="00900433" w14:paraId="3E91DB66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FB1F9B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F8617D" w14:textId="77777777" w:rsidR="00F0062A" w:rsidRPr="00D26A6C" w:rsidRDefault="00F0062A" w:rsidP="002B0148">
            <w:pPr>
              <w:pStyle w:val="RSCT03TableBody"/>
            </w:pPr>
            <w:r w:rsidRPr="00D26A6C">
              <w:t>ε, ε</w:t>
            </w:r>
            <w:r w:rsidRPr="00D26A6C">
              <w:rPr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C0CCA1" w14:textId="77777777" w:rsidR="00F0062A" w:rsidRPr="00D26A6C" w:rsidRDefault="00F0062A" w:rsidP="002B0148">
            <w:pPr>
              <w:pStyle w:val="RSCT03TableBody"/>
            </w:pPr>
            <w:r w:rsidRPr="00D26A6C">
              <w:t>128.5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771C9F" w14:textId="77777777" w:rsidR="00F0062A" w:rsidRPr="00D26A6C" w:rsidRDefault="00F0062A" w:rsidP="002B0148">
            <w:pPr>
              <w:pStyle w:val="RSCT03TableBody"/>
            </w:pPr>
            <w:r w:rsidRPr="00D26A6C">
              <w:t>7.29, t (7.5)</w:t>
            </w:r>
          </w:p>
        </w:tc>
      </w:tr>
      <w:tr w:rsidR="00F0062A" w:rsidRPr="00900433" w14:paraId="1EB83039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9AB783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7F062A" w14:textId="77777777" w:rsidR="00F0062A" w:rsidRPr="00D26A6C" w:rsidRDefault="00F0062A" w:rsidP="002B0148">
            <w:pPr>
              <w:pStyle w:val="RSCT03TableBody"/>
            </w:pPr>
            <w:r w:rsidRPr="00D26A6C">
              <w:t>ζ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1C508C" w14:textId="77777777" w:rsidR="00F0062A" w:rsidRPr="00D26A6C" w:rsidRDefault="00F0062A" w:rsidP="002B0148">
            <w:pPr>
              <w:pStyle w:val="RSCT03TableBody"/>
            </w:pPr>
            <w:r w:rsidRPr="00D26A6C">
              <w:t>127.0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4AFC26" w14:textId="77777777" w:rsidR="00F0062A" w:rsidRPr="00D26A6C" w:rsidRDefault="00F0062A" w:rsidP="002B0148">
            <w:pPr>
              <w:pStyle w:val="RSCT03TableBody"/>
            </w:pPr>
            <w:r w:rsidRPr="00D26A6C">
              <w:t>7.24, m</w:t>
            </w:r>
          </w:p>
        </w:tc>
      </w:tr>
      <w:tr w:rsidR="00F0062A" w:rsidRPr="00900433" w14:paraId="3FF39571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1EBC46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297A70" w14:textId="77777777" w:rsidR="00F0062A" w:rsidRPr="00D26A6C" w:rsidRDefault="00F0062A" w:rsidP="002B0148">
            <w:pPr>
              <w:pStyle w:val="RSCT03TableBody"/>
            </w:pPr>
            <w:r w:rsidRPr="00D26A6C">
              <w:t>N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4AC639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A340A4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7D7ADCE4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B8DCEC" w14:textId="77777777" w:rsidR="00F0062A" w:rsidRPr="00D26A6C" w:rsidRDefault="00F0062A" w:rsidP="002B0148">
            <w:pPr>
              <w:pStyle w:val="RSCT03TableBody"/>
            </w:pPr>
            <w:r w:rsidRPr="00D26A6C">
              <w:t>I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0057E0" w14:textId="77777777" w:rsidR="00F0062A" w:rsidRPr="00D26A6C" w:rsidRDefault="00F0062A" w:rsidP="002B0148">
            <w:pPr>
              <w:pStyle w:val="RSCT03TableBody"/>
            </w:pPr>
            <w:r w:rsidRPr="00D26A6C">
              <w:t>carbony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37F5E1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E099D9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0418AF9F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790679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FA3316" w14:textId="77777777" w:rsidR="00F0062A" w:rsidRPr="00D26A6C" w:rsidRDefault="00F0062A" w:rsidP="002B0148">
            <w:pPr>
              <w:pStyle w:val="RSCT03TableBody"/>
            </w:pPr>
            <w:r w:rsidRPr="00D26A6C">
              <w:t>α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86B8D2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6D245B" w14:textId="77777777" w:rsidR="00F0062A" w:rsidRPr="00D26A6C" w:rsidRDefault="00F0062A" w:rsidP="002B0148">
            <w:pPr>
              <w:pStyle w:val="RSCT03TableBody"/>
            </w:pPr>
            <w:r w:rsidRPr="00D26A6C">
              <w:t>3.67, m</w:t>
            </w:r>
          </w:p>
        </w:tc>
      </w:tr>
      <w:tr w:rsidR="00F0062A" w:rsidRPr="00900433" w14:paraId="089E2994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162434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77B6A1" w14:textId="77777777" w:rsidR="00F0062A" w:rsidRPr="00D26A6C" w:rsidRDefault="00F0062A" w:rsidP="002B0148">
            <w:pPr>
              <w:pStyle w:val="RSCT03TableBody"/>
            </w:pPr>
            <w:r w:rsidRPr="00D26A6C">
              <w:t>β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A6333B" w14:textId="77777777" w:rsidR="00F0062A" w:rsidRPr="00D26A6C" w:rsidRDefault="00F0062A" w:rsidP="002B0148">
            <w:pPr>
              <w:pStyle w:val="RSCT03TableBody"/>
            </w:pPr>
            <w:r w:rsidRPr="00D26A6C">
              <w:t>34.2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0811C3" w14:textId="77777777" w:rsidR="00F0062A" w:rsidRPr="00D26A6C" w:rsidRDefault="00F0062A" w:rsidP="002B0148">
            <w:pPr>
              <w:pStyle w:val="RSCT03TableBody"/>
            </w:pPr>
            <w:r w:rsidRPr="00D26A6C">
              <w:t>2.36, m</w:t>
            </w:r>
          </w:p>
        </w:tc>
      </w:tr>
      <w:tr w:rsidR="00F0062A" w:rsidRPr="00900433" w14:paraId="170D97B2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ADCE09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C5FCBF" w14:textId="77777777" w:rsidR="00F0062A" w:rsidRPr="00D26A6C" w:rsidRDefault="00F0062A" w:rsidP="002B0148">
            <w:pPr>
              <w:pStyle w:val="RSCT03TableBody"/>
            </w:pPr>
            <w:r w:rsidRPr="00D26A6C">
              <w:t>γ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7DFE2E" w14:textId="77777777" w:rsidR="00F0062A" w:rsidRPr="00D26A6C" w:rsidRDefault="00F0062A" w:rsidP="002B0148">
            <w:pPr>
              <w:pStyle w:val="RSCT03TableBody"/>
            </w:pPr>
            <w:r w:rsidRPr="00D26A6C">
              <w:t>26.1, CH</w:t>
            </w:r>
            <w:r w:rsidRPr="00D26A6C">
              <w:rPr>
                <w:vertAlign w:val="sub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8D1FE6" w14:textId="77777777" w:rsidR="00F0062A" w:rsidRPr="00D26A6C" w:rsidRDefault="00F0062A" w:rsidP="002B0148">
            <w:pPr>
              <w:pStyle w:val="RSCT03TableBody"/>
            </w:pPr>
            <w:r w:rsidRPr="00D26A6C">
              <w:t>1.29, m</w:t>
            </w:r>
          </w:p>
        </w:tc>
      </w:tr>
      <w:tr w:rsidR="00F0062A" w:rsidRPr="00900433" w14:paraId="0F686C4A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8132AB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81D45E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BCD293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E6FC43" w14:textId="77777777" w:rsidR="00F0062A" w:rsidRPr="00D26A6C" w:rsidRDefault="00F0062A" w:rsidP="002B0148">
            <w:pPr>
              <w:pStyle w:val="RSCT03TableBody"/>
            </w:pPr>
            <w:r w:rsidRPr="00D26A6C">
              <w:t>1.01, m</w:t>
            </w:r>
          </w:p>
        </w:tc>
      </w:tr>
      <w:tr w:rsidR="00F0062A" w:rsidRPr="00900433" w14:paraId="7ECE46BC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0F041D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1D8CF9" w14:textId="77777777" w:rsidR="00F0062A" w:rsidRPr="00D26A6C" w:rsidRDefault="00F0062A" w:rsidP="002B0148">
            <w:pPr>
              <w:pStyle w:val="RSCT03TableBody"/>
            </w:pPr>
            <w:r w:rsidRPr="00D26A6C">
              <w:t>γ</w:t>
            </w:r>
            <w:r w:rsidRPr="00D26A6C">
              <w:rPr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B60E63" w14:textId="77777777" w:rsidR="00F0062A" w:rsidRPr="00D26A6C" w:rsidRDefault="00F0062A" w:rsidP="002B0148">
            <w:pPr>
              <w:pStyle w:val="RSCT03TableBody"/>
            </w:pPr>
            <w:r w:rsidRPr="00D26A6C">
              <w:t>14.5, CH</w:t>
            </w:r>
            <w:r w:rsidRPr="00D26A6C">
              <w:rPr>
                <w:vertAlign w:val="subscript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52D550" w14:textId="77777777" w:rsidR="00F0062A" w:rsidRPr="00D26A6C" w:rsidRDefault="00F0062A" w:rsidP="002B0148">
            <w:pPr>
              <w:pStyle w:val="RSCT03TableBody"/>
            </w:pPr>
            <w:r w:rsidRPr="00D26A6C">
              <w:t>0.89</w:t>
            </w:r>
            <w:r>
              <w:t xml:space="preserve">, </w:t>
            </w:r>
            <w:proofErr w:type="spellStart"/>
            <w:r>
              <w:t>obs</w:t>
            </w:r>
            <w:proofErr w:type="spellEnd"/>
          </w:p>
        </w:tc>
      </w:tr>
      <w:tr w:rsidR="00F0062A" w:rsidRPr="00900433" w14:paraId="586D1956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7C90FC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D2E299" w14:textId="77777777" w:rsidR="00F0062A" w:rsidRPr="00D26A6C" w:rsidRDefault="00F0062A" w:rsidP="002B0148">
            <w:pPr>
              <w:pStyle w:val="RSCT03TableBody"/>
            </w:pPr>
            <w:r w:rsidRPr="00D26A6C">
              <w:t>δ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4BD342" w14:textId="77777777" w:rsidR="00F0062A" w:rsidRPr="00D26A6C" w:rsidRDefault="00F0062A" w:rsidP="002B0148">
            <w:pPr>
              <w:pStyle w:val="RSCT03TableBody"/>
            </w:pPr>
            <w:r w:rsidRPr="00D26A6C">
              <w:t>10.9, CH</w:t>
            </w:r>
            <w:r w:rsidRPr="00D26A6C">
              <w:rPr>
                <w:vertAlign w:val="subscript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F47659" w14:textId="77777777" w:rsidR="00F0062A" w:rsidRPr="00D26A6C" w:rsidRDefault="00F0062A" w:rsidP="002B0148">
            <w:pPr>
              <w:pStyle w:val="RSCT03TableBody"/>
            </w:pPr>
            <w:r w:rsidRPr="00D26A6C">
              <w:t>0.84, t (7.5)</w:t>
            </w:r>
          </w:p>
        </w:tc>
      </w:tr>
      <w:tr w:rsidR="00F0062A" w:rsidRPr="00900433" w14:paraId="422754CD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71CC62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BACB21" w14:textId="77777777" w:rsidR="00F0062A" w:rsidRPr="00D26A6C" w:rsidRDefault="00F0062A" w:rsidP="002B0148">
            <w:pPr>
              <w:pStyle w:val="RSCT03TableBody"/>
            </w:pPr>
            <w:r w:rsidRPr="00D26A6C">
              <w:t>NH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0F90AB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2DEE9B" w14:textId="77777777" w:rsidR="00F0062A" w:rsidRPr="00D26A6C" w:rsidRDefault="00F0062A" w:rsidP="002B0148">
            <w:pPr>
              <w:pStyle w:val="RSCT03TableBody"/>
            </w:pPr>
            <w:r w:rsidRPr="00D26A6C">
              <w:t>7.48, d (7.3)</w:t>
            </w:r>
          </w:p>
        </w:tc>
      </w:tr>
      <w:tr w:rsidR="00F0062A" w:rsidRPr="00900433" w14:paraId="431B16B0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ED018E" w14:textId="77777777" w:rsidR="00F0062A" w:rsidRPr="00D26A6C" w:rsidRDefault="00F0062A" w:rsidP="002B0148">
            <w:pPr>
              <w:pStyle w:val="RSCT03TableBody"/>
            </w:pPr>
            <w:r w:rsidRPr="00D26A6C">
              <w:t>2-</w:t>
            </w:r>
            <w:r w:rsidRPr="00900433">
              <w:t>Hd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619090" w14:textId="77777777" w:rsidR="00F0062A" w:rsidRPr="00D26A6C" w:rsidRDefault="00F0062A" w:rsidP="002B0148">
            <w:pPr>
              <w:pStyle w:val="RSCT03TableBody"/>
            </w:pPr>
            <w:r w:rsidRPr="00D26A6C">
              <w:t>carbony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F38E0B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9D42DF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7D84F32F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424831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D822A4" w14:textId="77777777" w:rsidR="00F0062A" w:rsidRPr="00D26A6C" w:rsidRDefault="00F0062A" w:rsidP="002B0148">
            <w:pPr>
              <w:pStyle w:val="RSCT03TableBody"/>
            </w:pPr>
            <w:r w:rsidRPr="00D26A6C">
              <w:t>α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B5D92E" w14:textId="77777777" w:rsidR="00F0062A" w:rsidRPr="00D26A6C" w:rsidRDefault="00F0062A" w:rsidP="002B0148">
            <w:pPr>
              <w:pStyle w:val="RSCT03TableBody"/>
            </w:pPr>
            <w:r w:rsidRPr="00D26A6C">
              <w:t>73.7, C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59725C" w14:textId="77777777" w:rsidR="00F0062A" w:rsidRPr="00D26A6C" w:rsidRDefault="00F0062A" w:rsidP="002B0148">
            <w:pPr>
              <w:pStyle w:val="RSCT03TableBody"/>
            </w:pPr>
            <w:r w:rsidRPr="00D26A6C">
              <w:t xml:space="preserve">5.34, </w:t>
            </w:r>
            <w:proofErr w:type="spellStart"/>
            <w:r w:rsidRPr="00D26A6C">
              <w:t>br</w:t>
            </w:r>
            <w:proofErr w:type="spellEnd"/>
            <w:r w:rsidRPr="00D26A6C">
              <w:t xml:space="preserve"> s</w:t>
            </w:r>
          </w:p>
        </w:tc>
      </w:tr>
      <w:tr w:rsidR="00F0062A" w:rsidRPr="00900433" w14:paraId="5113E67B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724204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5B7B87" w14:textId="77777777" w:rsidR="00F0062A" w:rsidRPr="00D26A6C" w:rsidRDefault="00F0062A" w:rsidP="002B0148">
            <w:pPr>
              <w:pStyle w:val="RSCT03TableBody"/>
            </w:pPr>
            <w:r w:rsidRPr="00D26A6C">
              <w:t>β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9ECF6C" w14:textId="77777777" w:rsidR="00F0062A" w:rsidRPr="00D26A6C" w:rsidRDefault="00F0062A" w:rsidP="002B0148">
            <w:pPr>
              <w:pStyle w:val="RSCT03TableBody"/>
            </w:pPr>
            <w:r w:rsidRPr="00D26A6C">
              <w:t>31.0, CH</w:t>
            </w:r>
            <w:r w:rsidRPr="00D26A6C">
              <w:rPr>
                <w:vertAlign w:val="sub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8832DC" w14:textId="77777777" w:rsidR="00F0062A" w:rsidRPr="00D26A6C" w:rsidRDefault="00F0062A" w:rsidP="002B0148">
            <w:pPr>
              <w:pStyle w:val="RSCT03TableBody"/>
            </w:pPr>
            <w:r w:rsidRPr="00D26A6C">
              <w:t>1.84, m</w:t>
            </w:r>
          </w:p>
        </w:tc>
      </w:tr>
      <w:tr w:rsidR="00F0062A" w:rsidRPr="00900433" w14:paraId="69D7031A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7DDE3F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C3B709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5184D4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61611B" w14:textId="77777777" w:rsidR="00F0062A" w:rsidRPr="00D26A6C" w:rsidRDefault="00F0062A" w:rsidP="002B0148">
            <w:pPr>
              <w:pStyle w:val="RSCT03TableBody"/>
            </w:pPr>
            <w:r w:rsidRPr="00D26A6C">
              <w:t>1.72, m</w:t>
            </w:r>
          </w:p>
        </w:tc>
      </w:tr>
      <w:tr w:rsidR="00F0062A" w:rsidRPr="00900433" w14:paraId="79A10013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9EE26B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612B3F" w14:textId="77777777" w:rsidR="00F0062A" w:rsidRPr="00D26A6C" w:rsidRDefault="00F0062A" w:rsidP="002B0148">
            <w:pPr>
              <w:pStyle w:val="RSCT03TableBody"/>
            </w:pPr>
            <w:r w:rsidRPr="00D26A6C">
              <w:t>γ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C4B37A" w14:textId="77777777" w:rsidR="00F0062A" w:rsidRPr="00D26A6C" w:rsidRDefault="00F0062A" w:rsidP="002B0148">
            <w:pPr>
              <w:pStyle w:val="RSCT03TableBody"/>
            </w:pPr>
            <w:r w:rsidRPr="00D26A6C">
              <w:t>24.3, CH</w:t>
            </w:r>
            <w:r w:rsidRPr="00D26A6C">
              <w:rPr>
                <w:vertAlign w:val="sub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2633E0" w14:textId="77777777" w:rsidR="00F0062A" w:rsidRPr="00D26A6C" w:rsidRDefault="00F0062A" w:rsidP="002B0148">
            <w:pPr>
              <w:pStyle w:val="RSCT03TableBody"/>
            </w:pPr>
            <w:r w:rsidRPr="00D26A6C">
              <w:t>1.12, m</w:t>
            </w:r>
          </w:p>
        </w:tc>
      </w:tr>
      <w:tr w:rsidR="00F0062A" w:rsidRPr="00900433" w14:paraId="16D13FD2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8CC1BA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F0DAE8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0AC40F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103BC1" w14:textId="77777777" w:rsidR="00F0062A" w:rsidRPr="00D26A6C" w:rsidRDefault="00F0062A" w:rsidP="002B0148">
            <w:pPr>
              <w:pStyle w:val="RSCT03TableBody"/>
            </w:pPr>
            <w:r w:rsidRPr="00D26A6C">
              <w:t>1.07, m</w:t>
            </w:r>
          </w:p>
        </w:tc>
      </w:tr>
      <w:tr w:rsidR="00F0062A" w:rsidRPr="00900433" w14:paraId="13B3F034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8A138F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1D3E98" w14:textId="77777777" w:rsidR="00F0062A" w:rsidRPr="00D26A6C" w:rsidRDefault="00F0062A" w:rsidP="002B0148">
            <w:pPr>
              <w:pStyle w:val="RSCT03TableBody"/>
            </w:pPr>
            <w:proofErr w:type="spellStart"/>
            <w:r w:rsidRPr="00D26A6C">
              <w:t>δ</w:t>
            </w:r>
            <w:r w:rsidRPr="00D26A6C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F751C5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08B27B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59BFC8F5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12B45C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9E1379" w14:textId="77777777" w:rsidR="00F0062A" w:rsidRPr="00D26A6C" w:rsidRDefault="00F0062A" w:rsidP="002B0148">
            <w:pPr>
              <w:pStyle w:val="RSCT03TableBody"/>
            </w:pPr>
            <w:proofErr w:type="spellStart"/>
            <w:r w:rsidRPr="00D26A6C">
              <w:t>ε</w:t>
            </w:r>
            <w:r w:rsidRPr="00D26A6C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5DF1EF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1723A8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51A005FA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8D529F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A75BA8" w14:textId="77777777" w:rsidR="00F0062A" w:rsidRPr="00D26A6C" w:rsidRDefault="00F0062A" w:rsidP="002B0148">
            <w:pPr>
              <w:pStyle w:val="RSCT03TableBody"/>
            </w:pPr>
            <w:proofErr w:type="spellStart"/>
            <w:r w:rsidRPr="00D26A6C">
              <w:t>ζ</w:t>
            </w:r>
            <w:r w:rsidRPr="00D26A6C">
              <w:rPr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73F0DB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EBDD91" w14:textId="77777777" w:rsidR="00F0062A" w:rsidRPr="00D26A6C" w:rsidRDefault="00F0062A" w:rsidP="002B0148">
            <w:pPr>
              <w:pStyle w:val="RSCT03TableBody"/>
            </w:pPr>
            <w:r w:rsidRPr="00D26A6C">
              <w:t>-</w:t>
            </w:r>
          </w:p>
        </w:tc>
      </w:tr>
      <w:tr w:rsidR="00F0062A" w:rsidRPr="00900433" w14:paraId="2A89696E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121CDE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EA2A57" w14:textId="77777777" w:rsidR="00F0062A" w:rsidRPr="00D26A6C" w:rsidRDefault="00F0062A" w:rsidP="002B0148">
            <w:pPr>
              <w:pStyle w:val="RSCT03TableBody"/>
            </w:pPr>
            <w:r w:rsidRPr="00D26A6C">
              <w:t>η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674690" w14:textId="77777777" w:rsidR="00F0062A" w:rsidRPr="00D26A6C" w:rsidRDefault="00F0062A" w:rsidP="002B0148">
            <w:pPr>
              <w:pStyle w:val="RSCT03TableBody"/>
            </w:pPr>
            <w:r w:rsidRPr="00D26A6C">
              <w:t>31.6, CH</w:t>
            </w:r>
            <w:r w:rsidRPr="00D26A6C">
              <w:rPr>
                <w:vertAlign w:val="subscript"/>
              </w:rPr>
              <w:t>2</w:t>
            </w:r>
            <w:r w:rsidRPr="00D26A6C"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0AF5ED" w14:textId="77777777" w:rsidR="00F0062A" w:rsidRPr="00D26A6C" w:rsidRDefault="00F0062A" w:rsidP="002B0148">
            <w:pPr>
              <w:pStyle w:val="RSCT03TableBody"/>
            </w:pPr>
            <w:r w:rsidRPr="00D26A6C">
              <w:t>1.24</w:t>
            </w:r>
            <w:r>
              <w:t>, m</w:t>
            </w:r>
          </w:p>
        </w:tc>
      </w:tr>
      <w:tr w:rsidR="00F0062A" w:rsidRPr="00900433" w14:paraId="1D96F9DC" w14:textId="77777777" w:rsidTr="002B0148">
        <w:trPr>
          <w:trHeight w:hRule="exact" w:val="216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9E5CC0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593000" w14:textId="77777777" w:rsidR="00F0062A" w:rsidRPr="00D26A6C" w:rsidRDefault="00F0062A" w:rsidP="002B0148">
            <w:pPr>
              <w:pStyle w:val="RSCT03TableBody"/>
            </w:pPr>
            <w:r w:rsidRPr="00D26A6C">
              <w:t>θ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9372C0" w14:textId="77777777" w:rsidR="00F0062A" w:rsidRPr="00D26A6C" w:rsidRDefault="00F0062A" w:rsidP="002B0148">
            <w:pPr>
              <w:pStyle w:val="RSCT03TableBody"/>
            </w:pPr>
            <w:r w:rsidRPr="00D26A6C">
              <w:t>22.5, CH</w:t>
            </w:r>
            <w:r w:rsidRPr="00D26A6C">
              <w:rPr>
                <w:vertAlign w:val="subscript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A6083E" w14:textId="77777777" w:rsidR="00F0062A" w:rsidRPr="00D26A6C" w:rsidRDefault="00F0062A" w:rsidP="002B0148">
            <w:pPr>
              <w:pStyle w:val="RSCT03TableBody"/>
            </w:pPr>
            <w:r w:rsidRPr="00D26A6C">
              <w:t>1.29, m</w:t>
            </w:r>
          </w:p>
        </w:tc>
      </w:tr>
      <w:tr w:rsidR="00F0062A" w:rsidRPr="00900433" w14:paraId="58D22536" w14:textId="77777777" w:rsidTr="002B0148">
        <w:trPr>
          <w:trHeight w:hRule="exact" w:val="216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1D67" w14:textId="77777777" w:rsidR="00F0062A" w:rsidRPr="00D26A6C" w:rsidRDefault="00F0062A" w:rsidP="002B0148">
            <w:pPr>
              <w:pStyle w:val="RSCT03TableBody"/>
            </w:pPr>
            <w:r w:rsidRPr="00D26A6C"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BFE6" w14:textId="77777777" w:rsidR="00F0062A" w:rsidRPr="00D26A6C" w:rsidRDefault="00F0062A" w:rsidP="002B0148">
            <w:pPr>
              <w:pStyle w:val="RSCT03TableBody"/>
            </w:pPr>
            <w:r w:rsidRPr="00D26A6C">
              <w:t>ι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BF55" w14:textId="77777777" w:rsidR="00F0062A" w:rsidRPr="00D26A6C" w:rsidRDefault="00F0062A" w:rsidP="002B0148">
            <w:pPr>
              <w:pStyle w:val="RSCT03TableBody"/>
            </w:pPr>
            <w:r w:rsidRPr="00D26A6C">
              <w:t>14.0, CH</w:t>
            </w:r>
            <w:r w:rsidRPr="00D26A6C">
              <w:rPr>
                <w:vertAlign w:val="subscript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057C" w14:textId="77777777" w:rsidR="00F0062A" w:rsidRPr="00D26A6C" w:rsidRDefault="00F0062A" w:rsidP="002B0148">
            <w:pPr>
              <w:pStyle w:val="RSCT03TableBody"/>
            </w:pPr>
            <w:r w:rsidRPr="00D26A6C">
              <w:t>0.87</w:t>
            </w:r>
            <w:r>
              <w:t xml:space="preserve">, </w:t>
            </w:r>
            <w:proofErr w:type="spellStart"/>
            <w:r>
              <w:t>obs</w:t>
            </w:r>
            <w:proofErr w:type="spellEnd"/>
          </w:p>
        </w:tc>
      </w:tr>
    </w:tbl>
    <w:p w14:paraId="10EA672E" w14:textId="77777777" w:rsidR="00F0062A" w:rsidRPr="004E37C9" w:rsidRDefault="00F0062A" w:rsidP="00F0062A">
      <w:pPr>
        <w:pStyle w:val="Figurecaption"/>
        <w:rPr>
          <w:b w:val="0"/>
          <w:bCs/>
          <w:szCs w:val="22"/>
        </w:rPr>
      </w:pPr>
    </w:p>
    <w:p w14:paraId="3387D3ED" w14:textId="77777777" w:rsidR="00B83F54" w:rsidRDefault="00B83F54"/>
    <w:sectPr w:rsidR="00B83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62A"/>
    <w:rsid w:val="001C63B7"/>
    <w:rsid w:val="00436674"/>
    <w:rsid w:val="00501AA2"/>
    <w:rsid w:val="007D39A9"/>
    <w:rsid w:val="00B83F54"/>
    <w:rsid w:val="00C50677"/>
    <w:rsid w:val="00F0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0A267"/>
  <w15:chartTrackingRefBased/>
  <w15:docId w15:val="{BFECB0F5-BD35-3D41-8983-8F109525D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62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6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6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6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6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6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6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6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6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6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6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0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62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0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62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0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62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0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62A"/>
    <w:rPr>
      <w:b/>
      <w:bCs/>
      <w:smallCaps/>
      <w:color w:val="0F4761" w:themeColor="accent1" w:themeShade="BF"/>
      <w:spacing w:val="5"/>
    </w:rPr>
  </w:style>
  <w:style w:type="paragraph" w:customStyle="1" w:styleId="Figurecaption">
    <w:name w:val="Figure caption"/>
    <w:basedOn w:val="TableofFigures"/>
    <w:qFormat/>
    <w:rsid w:val="00F0062A"/>
    <w:rPr>
      <w:rFonts w:eastAsiaTheme="minorEastAsia" w:cstheme="minorBidi"/>
      <w:b/>
      <w:sz w:val="22"/>
    </w:rPr>
  </w:style>
  <w:style w:type="paragraph" w:customStyle="1" w:styleId="RSCT03TableBody">
    <w:name w:val="RSC T03 Table Body"/>
    <w:basedOn w:val="Normal"/>
    <w:link w:val="RSCT03TableBodyChar"/>
    <w:qFormat/>
    <w:rsid w:val="00F0062A"/>
    <w:pPr>
      <w:keepNext/>
      <w:keepLines/>
      <w:spacing w:line="220" w:lineRule="exact"/>
      <w:jc w:val="center"/>
    </w:pPr>
    <w:rPr>
      <w:rFonts w:asciiTheme="minorHAnsi" w:hAnsiTheme="minorHAnsi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F0062A"/>
    <w:rPr>
      <w:rFonts w:eastAsia="Times New Roman" w:cs="Times New Roman"/>
      <w:kern w:val="0"/>
      <w:sz w:val="16"/>
      <w:szCs w:val="16"/>
      <w:lang w:val="en-GB"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00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ail, Kerry</dc:creator>
  <cp:keywords/>
  <dc:description/>
  <cp:lastModifiedBy>McPhail, Kerry</cp:lastModifiedBy>
  <cp:revision>1</cp:revision>
  <dcterms:created xsi:type="dcterms:W3CDTF">2024-04-26T21:35:00Z</dcterms:created>
  <dcterms:modified xsi:type="dcterms:W3CDTF">2024-04-26T21:35:00Z</dcterms:modified>
</cp:coreProperties>
</file>